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A31DA" w14:textId="77777777" w:rsidR="00463333" w:rsidRDefault="003F3F6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6.1. Appendix A: Language sample, typological survey</w:t>
      </w:r>
    </w:p>
    <w:p w14:paraId="27472C33" w14:textId="77777777" w:rsidR="00463333" w:rsidRDefault="00463333"/>
    <w:tbl>
      <w:tblPr>
        <w:tblStyle w:val="a"/>
        <w:tblW w:w="12960" w:type="dxa"/>
        <w:tblLayout w:type="fixed"/>
        <w:tblLook w:val="0600" w:firstRow="0" w:lastRow="0" w:firstColumn="0" w:lastColumn="0" w:noHBand="1" w:noVBand="1"/>
      </w:tblPr>
      <w:tblGrid>
        <w:gridCol w:w="2100"/>
        <w:gridCol w:w="2010"/>
        <w:gridCol w:w="1320"/>
        <w:gridCol w:w="690"/>
        <w:gridCol w:w="645"/>
        <w:gridCol w:w="705"/>
        <w:gridCol w:w="1410"/>
        <w:gridCol w:w="1065"/>
        <w:gridCol w:w="3015"/>
      </w:tblGrid>
      <w:tr w:rsidR="00463333" w14:paraId="78B170D8" w14:textId="77777777" w:rsidTr="00E769E6">
        <w:trPr>
          <w:trHeight w:val="413"/>
        </w:trPr>
        <w:tc>
          <w:tcPr>
            <w:tcW w:w="210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5640" w14:textId="77777777" w:rsidR="00463333" w:rsidRDefault="004633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1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B828" w14:textId="77777777" w:rsidR="00463333" w:rsidRDefault="004633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9A761" w14:textId="77777777" w:rsidR="00463333" w:rsidRDefault="004633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40" w:type="dxa"/>
            <w:gridSpan w:val="3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0DB3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yllable structure complexity measures</w:t>
            </w:r>
          </w:p>
        </w:tc>
        <w:tc>
          <w:tcPr>
            <w:tcW w:w="2475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58795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dex of synthesis measures</w:t>
            </w:r>
          </w:p>
        </w:tc>
        <w:tc>
          <w:tcPr>
            <w:tcW w:w="3015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4D32" w14:textId="77777777" w:rsidR="00463333" w:rsidRDefault="004633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63333" w14:paraId="1C5766F0" w14:textId="77777777" w:rsidTr="00E769E6">
        <w:trPr>
          <w:trHeight w:val="503"/>
        </w:trPr>
        <w:tc>
          <w:tcPr>
            <w:tcW w:w="2100" w:type="dxa"/>
            <w:tcBorders>
              <w:bottom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30E12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nguage</w:t>
            </w:r>
          </w:p>
        </w:tc>
        <w:tc>
          <w:tcPr>
            <w:tcW w:w="2010" w:type="dxa"/>
            <w:tcBorders>
              <w:bottom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FAF45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ALS genus</w:t>
            </w:r>
          </w:p>
        </w:tc>
        <w:tc>
          <w:tcPr>
            <w:tcW w:w="1320" w:type="dxa"/>
            <w:tcBorders>
              <w:bottom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9EAC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lottocode</w:t>
            </w:r>
            <w:proofErr w:type="spellEnd"/>
          </w:p>
        </w:tc>
        <w:tc>
          <w:tcPr>
            <w:tcW w:w="690" w:type="dxa"/>
            <w:tcBorders>
              <w:bottom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CD3B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1)</w:t>
            </w:r>
          </w:p>
        </w:tc>
        <w:tc>
          <w:tcPr>
            <w:tcW w:w="645" w:type="dxa"/>
            <w:tcBorders>
              <w:bottom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0125F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2)</w:t>
            </w:r>
          </w:p>
        </w:tc>
        <w:tc>
          <w:tcPr>
            <w:tcW w:w="705" w:type="dxa"/>
            <w:tcBorders>
              <w:bottom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B15C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3)</w:t>
            </w:r>
          </w:p>
        </w:tc>
        <w:tc>
          <w:tcPr>
            <w:tcW w:w="1410" w:type="dxa"/>
            <w:tcBorders>
              <w:bottom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F104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 morphemes</w:t>
            </w:r>
          </w:p>
        </w:tc>
        <w:tc>
          <w:tcPr>
            <w:tcW w:w="1065" w:type="dxa"/>
            <w:tcBorders>
              <w:bottom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CAB7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 words</w:t>
            </w:r>
          </w:p>
        </w:tc>
        <w:tc>
          <w:tcPr>
            <w:tcW w:w="3015" w:type="dxa"/>
            <w:tcBorders>
              <w:bottom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CB63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463333" w14:paraId="72EDC5AF" w14:textId="77777777" w:rsidTr="00E769E6">
        <w:trPr>
          <w:trHeight w:val="566"/>
        </w:trPr>
        <w:tc>
          <w:tcPr>
            <w:tcW w:w="2100" w:type="dxa"/>
            <w:tcBorders>
              <w:top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14D416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Passamaquoddy-</w:t>
            </w:r>
            <w:r w:rsidRPr="00E769E6">
              <w:rPr>
                <w:rFonts w:ascii="Times New Roman" w:eastAsia="Times New Roman" w:hAnsi="Times New Roman" w:cs="Times New Roman"/>
                <w:bCs/>
              </w:rPr>
              <w:br/>
              <w:t>Maliseet</w:t>
            </w:r>
          </w:p>
        </w:tc>
        <w:tc>
          <w:tcPr>
            <w:tcW w:w="2010" w:type="dxa"/>
            <w:tcBorders>
              <w:top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9341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gonquian</w:t>
            </w:r>
          </w:p>
        </w:tc>
        <w:tc>
          <w:tcPr>
            <w:tcW w:w="1320" w:type="dxa"/>
            <w:tcBorders>
              <w:top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0705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e1292</w:t>
            </w:r>
          </w:p>
        </w:tc>
        <w:tc>
          <w:tcPr>
            <w:tcW w:w="690" w:type="dxa"/>
            <w:tcBorders>
              <w:top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12512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tcBorders>
              <w:top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BF608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5" w:type="dxa"/>
            <w:tcBorders>
              <w:top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76A2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10" w:type="dxa"/>
            <w:tcBorders>
              <w:top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FE96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2</w:t>
            </w:r>
          </w:p>
        </w:tc>
        <w:tc>
          <w:tcPr>
            <w:tcW w:w="1065" w:type="dxa"/>
            <w:tcBorders>
              <w:top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9033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3015" w:type="dxa"/>
            <w:tcBorders>
              <w:top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E157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vitt (1996)</w:t>
            </w:r>
          </w:p>
        </w:tc>
      </w:tr>
      <w:tr w:rsidR="00463333" w14:paraId="1289FB92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5B49A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Meny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AE2C5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g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71E5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ny1245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84575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8373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0B2E2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F704C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E57D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D03DC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head (2004)</w:t>
            </w:r>
          </w:p>
        </w:tc>
      </w:tr>
      <w:tr w:rsidR="00463333" w14:paraId="2EFCB963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84D233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Madi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80D74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au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F961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jama1261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BD94E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6EDC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D1FD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1C7E6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A582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3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50AD0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xon (2004)</w:t>
            </w:r>
          </w:p>
        </w:tc>
      </w:tr>
      <w:tr w:rsidR="00463333" w14:paraId="5F51F71B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60CD21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Witsuwit’en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AA2D6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hapask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B932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its123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9A38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4244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0794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98F8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5109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AD1DE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arg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7)</w:t>
            </w:r>
          </w:p>
        </w:tc>
      </w:tr>
      <w:tr w:rsidR="00463333" w14:paraId="4E6DDE2A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81AF42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Southern Aymara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D58C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ymar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B2E5E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t2996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A266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F4D2C" w14:textId="77777777" w:rsidR="00463333" w:rsidRDefault="003F3F69" w:rsidP="0005365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08D70" w14:textId="77777777" w:rsidR="00463333" w:rsidRDefault="003F3F69" w:rsidP="0005365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EF6A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92CF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312A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l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4)</w:t>
            </w:r>
          </w:p>
        </w:tc>
      </w:tr>
      <w:tr w:rsidR="00463333" w14:paraId="2393AA3D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F0DD27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Sre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Kơho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1109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hnaric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6282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oho124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F3BF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BED0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B1539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E112E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9F581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AC2B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sen (2014)</w:t>
            </w:r>
          </w:p>
        </w:tc>
      </w:tr>
      <w:tr w:rsidR="00463333" w14:paraId="13DC4120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6BDF9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Basque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E2F52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que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E421E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asq124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F5661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59A17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9560A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8ABB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0AAA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B4D6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uald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Urbina (2003)</w:t>
            </w:r>
          </w:p>
        </w:tc>
      </w:tr>
      <w:tr w:rsidR="00463333" w14:paraId="6818C993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B11C4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Tashlhiyt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A534F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rber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EDBA6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ch1250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3DC2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F09D2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9BFB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D254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1AEA8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2F69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idoua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4)</w:t>
            </w:r>
          </w:p>
        </w:tc>
      </w:tr>
      <w:tr w:rsidR="00463333" w14:paraId="54BFA4E4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FA051D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Bilu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A2F4E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lua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A848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ilu1245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A3E5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96D55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351D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823E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B77EC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4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B61F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ata (2003)</w:t>
            </w:r>
          </w:p>
        </w:tc>
      </w:tr>
      <w:tr w:rsidR="00463333" w14:paraId="4BA69124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5B2AB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Bororo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41CE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roro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6323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oro128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0854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6AC5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E8FD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1568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1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1DCC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8BD0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na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8)</w:t>
            </w:r>
          </w:p>
        </w:tc>
      </w:tr>
      <w:tr w:rsidR="00463333" w14:paraId="166E2CC8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1ADF1B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Yi (</w:t>
            </w: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Nuosu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DDE2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rmese-Lolo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708C1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ch123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BADC8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AA9A7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4408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5DA7C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A8AF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5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2AB9B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ern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3)</w:t>
            </w:r>
          </w:p>
        </w:tc>
      </w:tr>
      <w:tr w:rsidR="00463333" w14:paraId="2EEC89A5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B8B579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Wichita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69B0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ddo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454A1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ich1260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8D85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D1002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F19D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8EAF0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EB28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F9F9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d (1976)</w:t>
            </w:r>
          </w:p>
        </w:tc>
      </w:tr>
      <w:tr w:rsidR="00463333" w14:paraId="5F0E4A3B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693DA8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Carib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6F312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ib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D2D7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ali126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6CE1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DB66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B6A0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CF7BD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CFA7A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3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6764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urt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8)</w:t>
            </w:r>
          </w:p>
        </w:tc>
      </w:tr>
      <w:tr w:rsidR="00463333" w14:paraId="5724E837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42B0A5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lastRenderedPageBreak/>
              <w:t>Tukang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Besi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 North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7F836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lebic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E101F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uka124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59B7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F97D7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0282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2086A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9A60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8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5432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ohue (1999)</w:t>
            </w:r>
          </w:p>
        </w:tc>
      </w:tr>
      <w:tr w:rsidR="00463333" w14:paraId="6ECD4DD1" w14:textId="77777777" w:rsidTr="00E769E6">
        <w:trPr>
          <w:trHeight w:val="50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ED6EF5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Tehuelche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672D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n Proper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3060A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hu124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F973A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D6F7A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8AD9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5882E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293D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44C1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ernandez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ara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Hernandez (2006)</w:t>
            </w:r>
          </w:p>
        </w:tc>
      </w:tr>
      <w:tr w:rsidR="00463333" w14:paraId="15C8E8F8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F437C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Lakota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3CCFE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e Siou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0195C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ko124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CF07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016C3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0ED7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C2E19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6601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1F9CD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gham (2003)</w:t>
            </w:r>
          </w:p>
        </w:tc>
      </w:tr>
      <w:tr w:rsidR="00463333" w14:paraId="0F92D535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9E2E1C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Igala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BD4F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foid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05FE0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gal124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EFBE9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EA0F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1C08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2E51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7C51B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CA12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jeb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7)</w:t>
            </w:r>
          </w:p>
        </w:tc>
      </w:tr>
      <w:tr w:rsidR="00463333" w14:paraId="2560518F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9FC5E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Dizin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 (Central)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358C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zoid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11675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zi1235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B746E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8103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3EBD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AB43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5FEB5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1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F24E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achy (2005)</w:t>
            </w:r>
          </w:p>
        </w:tc>
      </w:tr>
      <w:tr w:rsidR="00463333" w14:paraId="6FF7C4CF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25AFC4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Toro So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4E3B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go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0EAE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ro125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AF75E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4B19A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23E36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6AD4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C2104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2FF6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lungi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95)</w:t>
            </w:r>
          </w:p>
        </w:tc>
      </w:tr>
      <w:tr w:rsidR="00463333" w14:paraId="1AF64CBB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462E3E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Duna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68A98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na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3BC7C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una124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6BF82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CE33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57B0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E021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7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3869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602C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 Roque (2008)</w:t>
            </w:r>
          </w:p>
        </w:tc>
      </w:tr>
      <w:tr w:rsidR="00463333" w14:paraId="070A2BE4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EA661E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Gaam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5C71F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ern Jebel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8D5F0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aam1241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2ABB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034D9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C4BB8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5BE95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3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127AC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0087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irt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1)</w:t>
            </w:r>
          </w:p>
        </w:tc>
      </w:tr>
      <w:tr w:rsidR="00463333" w14:paraId="1013B75F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26C39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Mann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E887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ern Mande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7360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nn124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12FE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872D3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DFA78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2B81A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1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9845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6B893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hachatury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4)</w:t>
            </w:r>
          </w:p>
        </w:tc>
      </w:tr>
      <w:tr w:rsidR="00463333" w14:paraId="28622DDB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6E746D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East </w:t>
            </w: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Kew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756D4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g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E74B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ast2516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01741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F72B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71BB7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309E6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A237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8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A036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nklin &amp; Franklin (1978)</w:t>
            </w:r>
          </w:p>
        </w:tc>
      </w:tr>
      <w:tr w:rsidR="00463333" w14:paraId="27451D88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85F64F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Kalaallisut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47270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kimo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B18B8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ala1399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21B7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4DD9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56455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AE359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1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4B347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1CDD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dock (2003)</w:t>
            </w:r>
          </w:p>
        </w:tc>
      </w:tr>
      <w:tr w:rsidR="00463333" w14:paraId="72A2E36B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8ABCAE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Yau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75239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isterre-Huo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45E6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aum123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05A45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EE6D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6B81C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E92C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27E5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AE77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rvas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4)</w:t>
            </w:r>
          </w:p>
        </w:tc>
      </w:tr>
      <w:tr w:rsidR="00463333" w14:paraId="51AB7871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B780E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Fur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39986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r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98E09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urr124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EBEE2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BE89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7D3D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4580F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0881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2327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akob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90)</w:t>
            </w:r>
          </w:p>
        </w:tc>
      </w:tr>
      <w:tr w:rsidR="00463333" w14:paraId="0D9C85EB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3868D5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Apinayé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A8EC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aingang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E4CC4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pin124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E758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7051F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4CC3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1C2EC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3A7FD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78A97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iveira (2005)</w:t>
            </w:r>
          </w:p>
        </w:tc>
      </w:tr>
      <w:tr w:rsidR="00463333" w14:paraId="0CBA67EA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CA51A7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Western </w:t>
            </w: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Xiangxi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 Miao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B56E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mong-Mie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095B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st2430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ED164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7C787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70CF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8D9A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30D3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1676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osa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5)</w:t>
            </w:r>
          </w:p>
        </w:tc>
      </w:tr>
      <w:tr w:rsidR="00463333" w14:paraId="120A74A1" w14:textId="77777777" w:rsidTr="00E769E6">
        <w:trPr>
          <w:trHeight w:val="582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313494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San Dionisio del Mar </w:t>
            </w: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Huave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AF0E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uave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B981C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nd127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B556D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D02C0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5C07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475D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CA455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4BAA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lmin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6)</w:t>
            </w:r>
          </w:p>
        </w:tc>
      </w:tr>
      <w:tr w:rsidR="00463333" w14:paraId="75BD9421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28FCFC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Murui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Huitoto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7E27B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uitoto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74F7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uru127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41090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037E1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086B6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0D39B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6BFF8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7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4339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ojtyla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7)</w:t>
            </w:r>
          </w:p>
        </w:tc>
      </w:tr>
      <w:tr w:rsidR="00463333" w14:paraId="1D900A8B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E8BF90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lastRenderedPageBreak/>
              <w:t>Darai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09974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c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FE7AA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ra1250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B53C0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DAC9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621B7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C416D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AC3C6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D5AD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hak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2)</w:t>
            </w:r>
          </w:p>
        </w:tc>
      </w:tr>
      <w:tr w:rsidR="00463333" w14:paraId="489210D9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F12EEB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Thompson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A1BE9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ior Salish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19A32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hom1243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542E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35284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7362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C695B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A9C5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AAE6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mpson &amp; Thompson (1992)</w:t>
            </w:r>
          </w:p>
        </w:tc>
      </w:tr>
      <w:tr w:rsidR="00463333" w14:paraId="4145CC5D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9D1FC3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Itonam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D847E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tonama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ADDA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ton1250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72CC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ECF26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D4BA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EB98B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E588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4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22A5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revel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2)</w:t>
            </w:r>
          </w:p>
        </w:tc>
      </w:tr>
      <w:tr w:rsidR="00463333" w14:paraId="5E547913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BDDD02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Aguarun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D46BA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ivaro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3661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ua1253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FB06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7F66E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9AFBE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E231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55B55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BF360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 (2007)</w:t>
            </w:r>
          </w:p>
        </w:tc>
      </w:tr>
      <w:tr w:rsidR="00463333" w14:paraId="10EBD613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B5A784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Lao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E8561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m-Tai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3B496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oo124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B01D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2EC7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35D31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F0E97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1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A0DB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E07BE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field (2007)</w:t>
            </w:r>
          </w:p>
        </w:tc>
      </w:tr>
      <w:tr w:rsidR="00463333" w14:paraId="7A55E8D7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04668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Karok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19E3C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arok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43A3D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aro130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0DCC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51785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232C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2538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B697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D026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gulo &amp; Freeland (1931)</w:t>
            </w:r>
          </w:p>
        </w:tc>
      </w:tr>
      <w:tr w:rsidR="00463333" w14:paraId="2DB95A22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D2724C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Georgian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77A08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rtveli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57445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cl130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E5DF3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B1863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75E2A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84631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D9C46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101A8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witt (1995)</w:t>
            </w:r>
          </w:p>
        </w:tc>
      </w:tr>
      <w:tr w:rsidR="00463333" w14:paraId="5E171DFD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C3847F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Pacoh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BED42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atuic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DEAC9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co1243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032F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FEF45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F138B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1A0B9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7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3BF4C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3EDA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son (1980)</w:t>
            </w:r>
          </w:p>
        </w:tc>
      </w:tr>
      <w:tr w:rsidR="00463333" w14:paraId="0643421C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66939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Katukína-Kanamarí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F824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atukin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15BE1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ana1291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29C86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F9E7A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39533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39CD2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80342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4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6D9E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sh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galha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8)</w:t>
            </w:r>
          </w:p>
        </w:tc>
      </w:tr>
      <w:tr w:rsidR="00463333" w14:paraId="1BA97181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BDB60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Jemez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2BDC5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owa-Tano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B1207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jeme1245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366E4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1BB3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E7040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91F6A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8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B03F6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516D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Yumita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98)</w:t>
            </w:r>
          </w:p>
        </w:tc>
      </w:tr>
      <w:tr w:rsidR="00463333" w14:paraId="69448C41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743076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Grass </w:t>
            </w: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Koiari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40D7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oiari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35459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as1249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C07B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80474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3C36A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0A85A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B64CB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8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8AF5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ton (1996)</w:t>
            </w:r>
          </w:p>
        </w:tc>
      </w:tr>
      <w:tr w:rsidR="00463333" w14:paraId="7B879F57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57CBF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Kuot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4F6AC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uot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0216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uot1243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DF60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638E2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16FC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3AA1B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B346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58F4F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indströ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2)</w:t>
            </w:r>
          </w:p>
        </w:tc>
      </w:tr>
      <w:tr w:rsidR="00463333" w14:paraId="271796DC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8BE0D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Ngiti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9FAC8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ndu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971A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git1239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7B0F7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DB16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5BC6D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6DFD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1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649D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5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CCAB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utsch-Lojeng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94)</w:t>
            </w:r>
          </w:p>
        </w:tc>
      </w:tr>
      <w:tr w:rsidR="00463333" w14:paraId="03207AF6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034E7D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Lepcha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E6DFB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pcha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11BD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pc124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5CEF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194A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BF8F1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E27FA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869B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3380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laisi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7)</w:t>
            </w:r>
          </w:p>
        </w:tc>
      </w:tr>
      <w:tr w:rsidR="00463333" w14:paraId="7C0B0BC8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19F175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Lezgian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50D0E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zgic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BE02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zg124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2F9A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0726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2BC0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5339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E9E64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5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F0EA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aspelma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93)</w:t>
            </w:r>
          </w:p>
        </w:tc>
      </w:tr>
      <w:tr w:rsidR="00463333" w14:paraId="28942C47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0027F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Mab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CB24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b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5130F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ba127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CFD99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DAF3E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BEFC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9D59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311B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A6A14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ss (2009)</w:t>
            </w:r>
          </w:p>
        </w:tc>
      </w:tr>
      <w:tr w:rsidR="00463333" w14:paraId="7FB7BD39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735D4F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Chepang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CF7E6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hakiranti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314C6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ep1245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4CBF3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FA85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FA273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01EE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8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6DA82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1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E6A3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ughle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82)</w:t>
            </w:r>
          </w:p>
        </w:tc>
      </w:tr>
      <w:tr w:rsidR="00463333" w14:paraId="6B5A3B68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E334E2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Kamasau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70A1A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rienberg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5B46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ama136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1659C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F5EB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61857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4B2C0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41EA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5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6D13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ders &amp; Sanders (1994)</w:t>
            </w:r>
          </w:p>
        </w:tc>
      </w:tr>
      <w:tr w:rsidR="00463333" w14:paraId="6D953932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A5E5E2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lastRenderedPageBreak/>
              <w:t>Nivaclé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11EE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taco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ADA3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iva123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51103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E90C3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8587D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8D84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7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4DC83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4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727F8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bre (2016)</w:t>
            </w:r>
          </w:p>
        </w:tc>
      </w:tr>
      <w:tr w:rsidR="00463333" w14:paraId="341FEF81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026C8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Aguacatenango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 Tzeltal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C849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y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98A9E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zel125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BB744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80AA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6D7A1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F2956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9AB3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416E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li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6)</w:t>
            </w:r>
          </w:p>
        </w:tc>
      </w:tr>
      <w:tr w:rsidR="00463333" w14:paraId="51816E8E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33F9D6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Highland Popoluca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455A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xe-Zoque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5658A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gh1276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94FED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0C8F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B275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910C7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9407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A4D3A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 Jong Boudreault (2009)</w:t>
            </w:r>
          </w:p>
        </w:tc>
      </w:tr>
      <w:tr w:rsidR="00463333" w14:paraId="782679B9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B182C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Pinotepa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 Mixtec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5B40F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xtec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88D5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ino123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B3FAC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A7B36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994DF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51637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07D9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71F3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ello (2014)</w:t>
            </w:r>
          </w:p>
        </w:tc>
      </w:tr>
      <w:tr w:rsidR="00463333" w14:paraId="136F448F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18B78C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Tu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6741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golic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E158E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uuu1240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D2E2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04E8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51925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690D9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7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3C4EC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7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DCBE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ater (2003)</w:t>
            </w:r>
          </w:p>
        </w:tc>
      </w:tr>
      <w:tr w:rsidR="00463333" w14:paraId="5F6646F2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5EC21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Kharia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0811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nda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44ED5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har128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517C2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5507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BDC79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9DDEB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74FE0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F2B7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terson (2011)</w:t>
            </w:r>
          </w:p>
        </w:tc>
      </w:tr>
      <w:tr w:rsidR="00463333" w14:paraId="299E7F1B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CA47A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Choctaw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ED21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skoge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F445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oc1276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7D215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758DE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D1BBB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1A814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DF33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FCFF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oadwell (2006)</w:t>
            </w:r>
          </w:p>
        </w:tc>
      </w:tr>
      <w:tr w:rsidR="00463333" w14:paraId="098D2AB9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7EF8B0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Hup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17558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adahup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38CA8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upd124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D5BA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71F6A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0F339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BF69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6EB4B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0E52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ps (2008)</w:t>
            </w:r>
          </w:p>
        </w:tc>
      </w:tr>
      <w:tr w:rsidR="00463333" w14:paraId="2AF190A7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CA0E6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Nimboran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A5590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imbor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55CB6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cl1633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8B7B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5C88A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41A3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F2AE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E38E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1DAE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y (1997)</w:t>
            </w:r>
          </w:p>
        </w:tc>
      </w:tr>
      <w:tr w:rsidR="00463333" w14:paraId="59EDE43D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47147D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Nivkh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 (W. Sakhalin)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9AD4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ivkh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8E9D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ily124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1F924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C92D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D9965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9AB2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8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8A4E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1DAA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ruzdev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98)</w:t>
            </w:r>
          </w:p>
        </w:tc>
      </w:tr>
      <w:tr w:rsidR="00463333" w14:paraId="0331C76C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59DE11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Tobelo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A8E6D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r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lmaher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AD074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be125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FCC64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4E331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0B72F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45633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B07E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C5C5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lton (2003)</w:t>
            </w:r>
          </w:p>
        </w:tc>
      </w:tr>
      <w:tr w:rsidR="00463333" w14:paraId="6A29AE65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BC3E32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Bench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AD45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Omotic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A0E5B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enc1235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9B51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3EBE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D9C2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CC74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95EEB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2FEE7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apo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6)</w:t>
            </w:r>
          </w:p>
        </w:tc>
      </w:tr>
      <w:tr w:rsidR="00463333" w14:paraId="7BF2FF25" w14:textId="77777777" w:rsidTr="00E769E6">
        <w:trPr>
          <w:trHeight w:val="566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447A9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Maybrat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0DF89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-Central Bird’s Head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0746D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ib1239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4D17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5385C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0508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5E231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4C6E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3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6EF2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l (2007)</w:t>
            </w:r>
          </w:p>
        </w:tc>
      </w:tr>
      <w:tr w:rsidR="00463333" w14:paraId="65492403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33285A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Kabardian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9FCC8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west Caucasi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771E7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aba127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D925A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876BB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B12D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F462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1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43EC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6F77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plebaum (2013)</w:t>
            </w:r>
          </w:p>
        </w:tc>
      </w:tr>
      <w:tr w:rsidR="00463333" w14:paraId="2B18BA01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F763A0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Ute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5D77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ic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841C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tes123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A1578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A87C4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4E1F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4DE50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3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58E42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5DAD4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ivó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3)</w:t>
            </w:r>
          </w:p>
        </w:tc>
      </w:tr>
      <w:tr w:rsidR="00463333" w14:paraId="798CA228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A47AAC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Bardi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30F2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yulnyul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69DA0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ard1255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DE56F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A6D4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F6E9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2BEB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7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A87B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50AD0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we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2)</w:t>
            </w:r>
          </w:p>
        </w:tc>
      </w:tr>
      <w:tr w:rsidR="00463333" w14:paraId="54D1F087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35C0A5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Lelepa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2C4F9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eanic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5F89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le126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DD30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A5932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0B105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7DC26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97AE2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F11E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cramp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4)</w:t>
            </w:r>
          </w:p>
        </w:tc>
      </w:tr>
      <w:tr w:rsidR="00463333" w14:paraId="0CA4B3E3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542C9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lastRenderedPageBreak/>
              <w:t>Nakanai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FE76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eanic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BCE76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ka126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55E5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00EAD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3F60D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735E2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8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EF67E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257F3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hnston (1980)</w:t>
            </w:r>
          </w:p>
        </w:tc>
      </w:tr>
      <w:tr w:rsidR="00463333" w14:paraId="18384BA0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5BE31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Oksapmin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E368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ksapmi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E423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ksa1245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EE1C5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29EA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4C82F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484C7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3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A94C5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7AFE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oughna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9)</w:t>
            </w:r>
          </w:p>
        </w:tc>
      </w:tr>
      <w:tr w:rsidR="00463333" w14:paraId="46953228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9FB70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Paiwan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FC80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w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8EA2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iw124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B32D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9E15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4740F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93321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4B22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3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8027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 (2006)</w:t>
            </w:r>
          </w:p>
        </w:tc>
      </w:tr>
      <w:tr w:rsidR="00463333" w14:paraId="5BE365AB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B20823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Pech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EF1E3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ya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67660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ch1241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29F1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5D3EA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3A0AC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B3F6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7CB34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889B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lt (1999)</w:t>
            </w:r>
          </w:p>
        </w:tc>
      </w:tr>
      <w:tr w:rsidR="00463333" w14:paraId="6C2CFA94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C03646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Apurinã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EFD8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rus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805B8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pur125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43910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1F644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5D9A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A719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49CF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7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E49D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cun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0)</w:t>
            </w:r>
          </w:p>
        </w:tc>
      </w:tr>
      <w:tr w:rsidR="00463333" w14:paraId="3280A901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95EBAB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Yine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EAD5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rus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D324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ine1238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FC7A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6B526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44C8C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75D4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221E4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2C3B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nson (2010)</w:t>
            </w:r>
          </w:p>
        </w:tc>
      </w:tr>
      <w:tr w:rsidR="00463333" w14:paraId="0D1FFD69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04F7A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Quechua (Imbabura)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5B31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chu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C3726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mba1240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8FAD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8AE12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C0B4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9948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3BF4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27F6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penter (1982)</w:t>
            </w:r>
          </w:p>
        </w:tc>
      </w:tr>
      <w:tr w:rsidR="00463333" w14:paraId="190F0720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94E22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Sahaptin (Yakama)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472F8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hapti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79C05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aki123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9525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7D9D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D2D6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42AA0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815C1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4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74CED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nsen (2010)</w:t>
            </w:r>
          </w:p>
        </w:tc>
      </w:tr>
      <w:tr w:rsidR="00463333" w14:paraId="0FE37C48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912718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Sandawe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5C712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dawe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2C10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nd1273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4DC7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7A019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9CDC1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B377E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7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CB3A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632B1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eem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1)</w:t>
            </w:r>
          </w:p>
        </w:tc>
      </w:tr>
      <w:tr w:rsidR="00463333" w14:paraId="4A618D35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2390AD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Savosavo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72115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vosavo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118C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vo1255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0EED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6EEA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DE93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E7A79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0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14F47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6474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gener (2008)</w:t>
            </w:r>
          </w:p>
        </w:tc>
      </w:tr>
      <w:tr w:rsidR="00463333" w14:paraId="7F8AAD73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7306A5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Alamblak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D299F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pik Hill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6A8BF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am1246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9B6F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3CE8F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301C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847A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0918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CB28D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uce (1984)</w:t>
            </w:r>
          </w:p>
        </w:tc>
      </w:tr>
      <w:tr w:rsidR="00463333" w14:paraId="0FDFEAB0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2D1A01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Seri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B4A5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FCB5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ri125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D98DD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246AB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1FE6D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7D4E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3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01D2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3C96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rlet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81)</w:t>
            </w:r>
          </w:p>
        </w:tc>
      </w:tr>
      <w:tr w:rsidR="00463333" w14:paraId="50C28E93" w14:textId="77777777" w:rsidTr="00E769E6">
        <w:trPr>
          <w:trHeight w:val="582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3B0B27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Ma'y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27926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Halmahera - West New Guinea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8303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ya128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F091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D45C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BF51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688B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4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F6A22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8052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n de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eed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93)</w:t>
            </w:r>
          </w:p>
        </w:tc>
      </w:tr>
      <w:tr w:rsidR="00463333" w14:paraId="7BA65F83" w14:textId="77777777" w:rsidTr="00E769E6">
        <w:trPr>
          <w:trHeight w:val="582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46D80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Itelmen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49A80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outher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ukotk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Kamchatk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F2CC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tel124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5457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63C5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A5E7A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4591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6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AB16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8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B0E6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org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olod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99)</w:t>
            </w:r>
          </w:p>
        </w:tc>
      </w:tr>
      <w:tr w:rsidR="00463333" w14:paraId="35B97328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AB1D73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Nuu-chah-nulth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959E2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ern Wakash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1A5D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uc1236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A4419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74E37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47537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5A43D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964B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E4D4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nham (1999)</w:t>
            </w:r>
          </w:p>
        </w:tc>
      </w:tr>
      <w:tr w:rsidR="00463333" w14:paraId="498EABAF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838CB7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Cavineñ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BA116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can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9D2B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vi1250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48DF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7296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B304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56E21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2B5F5A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A382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illaume (2008)</w:t>
            </w:r>
          </w:p>
        </w:tc>
      </w:tr>
      <w:tr w:rsidR="00463333" w14:paraId="4CC49199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5D435A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Teribe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ED80F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lamanca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78DF6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ri1250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1EE11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AECA9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9EA70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7B46E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5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5D151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09A4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sada (2000)</w:t>
            </w:r>
          </w:p>
        </w:tc>
      </w:tr>
      <w:tr w:rsidR="00463333" w14:paraId="31C00404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127D30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lastRenderedPageBreak/>
              <w:t>Tohono O’odham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975C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epim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0816E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ho1245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62896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3F3D1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880E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1662C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3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7667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FA0F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xton (1982)</w:t>
            </w:r>
          </w:p>
        </w:tc>
      </w:tr>
      <w:tr w:rsidR="00463333" w14:paraId="2E7F1125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6DCF4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Huehuetla</w:t>
            </w:r>
            <w:proofErr w:type="spellEnd"/>
            <w:r w:rsidRPr="00E769E6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Tepehu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374BC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otonacan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6270D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ueh1236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901C1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2370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5185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4105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3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36C5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08D0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ung (2007)</w:t>
            </w:r>
          </w:p>
        </w:tc>
      </w:tr>
      <w:tr w:rsidR="00463333" w14:paraId="0AE04704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17C66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Saaro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CE4B9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sou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6C756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ar1237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89DBC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20BB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48F0F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51A42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3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427C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666BD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n (2012)</w:t>
            </w:r>
          </w:p>
        </w:tc>
      </w:tr>
      <w:tr w:rsidR="00463333" w14:paraId="61F187B7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11C93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Cocama-</w:t>
            </w: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Cocamill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820F1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p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Guaraní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8AB1F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ca1259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A0FD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9DCE6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0354B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D4C64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78E4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6BAC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lej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10)</w:t>
            </w:r>
          </w:p>
        </w:tc>
      </w:tr>
      <w:tr w:rsidR="00463333" w14:paraId="4DCF6BD1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F05658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Eastern Khanty</w:t>
            </w:r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2D1FC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gric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29A6E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han1273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F5DFC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970E5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EF8A8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5FA9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9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4BE14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39E2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lchenk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7)</w:t>
            </w:r>
          </w:p>
        </w:tc>
      </w:tr>
      <w:tr w:rsidR="00463333" w14:paraId="55358598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680D2A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Urarin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CDCEB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rarina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80F14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rar1246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B497EA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4E08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6397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75A5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1290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A338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lawsk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2006)</w:t>
            </w:r>
          </w:p>
        </w:tc>
      </w:tr>
      <w:tr w:rsidR="00463333" w14:paraId="5D8B519D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52F86E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Chipaya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115020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ru-Chipaya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BD65C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ip1262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9B5A9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EF448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249149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E677C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8F1551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AB75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rró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Palomino (2006)</w:t>
            </w:r>
          </w:p>
        </w:tc>
      </w:tr>
      <w:tr w:rsidR="00463333" w14:paraId="501D6718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C6D105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Warao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4D969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arao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97F12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ara1303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B697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AD81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A0077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AA99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598F8C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F1CF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mero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igero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997)</w:t>
            </w:r>
          </w:p>
        </w:tc>
      </w:tr>
      <w:tr w:rsidR="00463333" w14:paraId="5A4176BC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08D5D8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Rotokas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075F1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Bougainville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B97A6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oto1249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9A0283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5F126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532B0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A68B60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DC7E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B812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binson (2011)</w:t>
            </w:r>
          </w:p>
        </w:tc>
      </w:tr>
      <w:tr w:rsidR="00463333" w14:paraId="6879B820" w14:textId="77777777" w:rsidTr="00E769E6">
        <w:trPr>
          <w:trHeight w:val="283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74EF3A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Wutung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0A513F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kou</w:t>
            </w:r>
            <w:proofErr w:type="spellEnd"/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DBBB2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utu124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A8664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6926E3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58B8F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7D68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0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7DA9E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3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A084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ion (2010)</w:t>
            </w:r>
          </w:p>
        </w:tc>
      </w:tr>
      <w:tr w:rsidR="00463333" w14:paraId="362F9E4F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998B1A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Ngarinyin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A385E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rorr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13269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gar1284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87ABD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7BB0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2E112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494F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E4212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3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97378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Oates (1970)</w:t>
            </w:r>
          </w:p>
        </w:tc>
      </w:tr>
      <w:tr w:rsidR="00463333" w14:paraId="56938284" w14:textId="77777777" w:rsidTr="00E769E6">
        <w:trPr>
          <w:trHeight w:val="299"/>
        </w:trPr>
        <w:tc>
          <w:tcPr>
            <w:tcW w:w="21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D8FCC3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769E6">
              <w:rPr>
                <w:rFonts w:ascii="Times New Roman" w:eastAsia="Times New Roman" w:hAnsi="Times New Roman" w:cs="Times New Roman"/>
                <w:bCs/>
              </w:rPr>
              <w:t>Ket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5AA4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niseian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42D6D7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ett1243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38B68B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FD46E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4542F2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62697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2</w:t>
            </w:r>
          </w:p>
        </w:tc>
        <w:tc>
          <w:tcPr>
            <w:tcW w:w="10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33F2D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7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B96C3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jda (2004)</w:t>
            </w:r>
          </w:p>
        </w:tc>
      </w:tr>
      <w:tr w:rsidR="00463333" w14:paraId="382C7FEF" w14:textId="77777777" w:rsidTr="00E769E6">
        <w:trPr>
          <w:trHeight w:val="283"/>
        </w:trPr>
        <w:tc>
          <w:tcPr>
            <w:tcW w:w="2100" w:type="dxa"/>
            <w:tcBorders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02ED53" w14:textId="77777777" w:rsidR="00463333" w:rsidRPr="00E769E6" w:rsidRDefault="003F3F69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E769E6">
              <w:rPr>
                <w:rFonts w:ascii="Times New Roman" w:eastAsia="Times New Roman" w:hAnsi="Times New Roman" w:cs="Times New Roman"/>
                <w:bCs/>
              </w:rPr>
              <w:t>Yuchi</w:t>
            </w:r>
          </w:p>
        </w:tc>
        <w:tc>
          <w:tcPr>
            <w:tcW w:w="2010" w:type="dxa"/>
            <w:tcBorders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576E28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uchi</w:t>
            </w: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29C8AD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uch1247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46E04" w14:textId="77777777" w:rsidR="00463333" w:rsidRDefault="003F3F69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645" w:type="dxa"/>
            <w:tcBorders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D48C5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tcBorders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DAC0B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1E1336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1065" w:type="dxa"/>
            <w:tcBorders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3EA24" w14:textId="77777777" w:rsidR="00463333" w:rsidRDefault="003F3F69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3015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33A8" w14:textId="77777777" w:rsidR="00463333" w:rsidRDefault="003F3F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n (2001)</w:t>
            </w:r>
          </w:p>
        </w:tc>
      </w:tr>
    </w:tbl>
    <w:p w14:paraId="1E34CDBE" w14:textId="77777777" w:rsidR="00463333" w:rsidRDefault="00463333"/>
    <w:p w14:paraId="6AC5A44C" w14:textId="77777777" w:rsidR="00463333" w:rsidRDefault="00463333"/>
    <w:p w14:paraId="3B3CF33E" w14:textId="5801DEE3" w:rsidR="00463333" w:rsidRDefault="003F3F6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  <w:r w:rsidR="008B7F5A">
        <w:rPr>
          <w:rFonts w:ascii="Times New Roman" w:eastAsia="Times New Roman" w:hAnsi="Times New Roman" w:cs="Times New Roman"/>
          <w:b/>
          <w:sz w:val="24"/>
          <w:szCs w:val="24"/>
        </w:rPr>
        <w:t>, Appendix A</w:t>
      </w:r>
    </w:p>
    <w:p w14:paraId="2C4C6046" w14:textId="34D1736E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gulo, J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 and Freeland, L.S. 193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ro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xts. </w:t>
      </w:r>
      <w:r w:rsidRPr="00E769E6">
        <w:rPr>
          <w:rFonts w:ascii="Times New Roman" w:eastAsia="Times New Roman" w:hAnsi="Times New Roman" w:cs="Times New Roman"/>
          <w:iCs/>
          <w:sz w:val="24"/>
          <w:szCs w:val="24"/>
        </w:rPr>
        <w:t>International Journal of American Linguistics</w:t>
      </w:r>
      <w:r w:rsidR="00E769E6">
        <w:rPr>
          <w:rFonts w:ascii="Times New Roman" w:eastAsia="Times New Roman" w:hAnsi="Times New Roman" w:cs="Times New Roman"/>
          <w:iCs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6(3/4): 194-226.</w:t>
      </w:r>
    </w:p>
    <w:p w14:paraId="0916339A" w14:textId="09701FFA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lebaum, A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. 2013. Prosody and grammar in Kabardian. 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[dissertation]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 xml:space="preserve">[Santa Barbara]: </w:t>
      </w:r>
      <w:r>
        <w:rPr>
          <w:rFonts w:ascii="Times New Roman" w:eastAsia="Times New Roman" w:hAnsi="Times New Roman" w:cs="Times New Roman"/>
          <w:sz w:val="24"/>
          <w:szCs w:val="24"/>
        </w:rPr>
        <w:t>University of California Santa Barbara.</w:t>
      </w:r>
    </w:p>
    <w:p w14:paraId="33C64A14" w14:textId="2B2DE435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achy, M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. 2005. An overview of Cent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z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honology and morphology. 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[M.A. thesis]. [Arlington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ersity of Texas at Arlington.</w:t>
      </w:r>
    </w:p>
    <w:p w14:paraId="59149E68" w14:textId="1A989834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we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. 2012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r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Berlin: Walter de Gruyter.</w:t>
      </w:r>
    </w:p>
    <w:p w14:paraId="070DDE04" w14:textId="6EB820C6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roadwell, G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. 2006. A Choctaw reference grammar. Lincoln: University of Nebraska Press.</w:t>
      </w:r>
    </w:p>
    <w:p w14:paraId="3A0AF7F3" w14:textId="15D8A506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Bruce, L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. 1984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ambl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nguage of Papua New Guinea (East Sepik)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acific Linguistics, Series C, No. 81). Canberra: Research School of Pacific Studies, Australian National University.</w:t>
      </w:r>
    </w:p>
    <w:p w14:paraId="51D6FD78" w14:textId="0D5ABE5B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rpenter, L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. 198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quador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Quichua: descriptive sketch and variation 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[dissertation]. [Gainesville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ers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Florida, Gainesville.</w:t>
      </w:r>
    </w:p>
    <w:p w14:paraId="3FC6B66A" w14:textId="1BAAC689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ughl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R</w:t>
      </w:r>
      <w:r w:rsidR="00E769E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. 1982. Syntax and Morphology of the Verb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epa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Pacific Linguistics: Series B, 84.) Canberra: Research School of Pacific and Asian Studies, Australian National University.</w:t>
      </w:r>
    </w:p>
    <w:p w14:paraId="4550E7D5" w14:textId="62B329DD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Cerrón-Palomino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R. 2006. El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chipaya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o la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lengua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de los hombres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del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agua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ma: Pontificia Universida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ó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l Perú.</w:t>
      </w:r>
    </w:p>
    <w:p w14:paraId="4BDAC2BA" w14:textId="408D960F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ang, A. H. 2006. A reference grammar of Paiwan. [dissertation]. [Canberra]: The Australian National University.</w:t>
      </w:r>
    </w:p>
    <w:p w14:paraId="226D2613" w14:textId="5E9C54D4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F3F69">
        <w:rPr>
          <w:rFonts w:ascii="Times New Roman" w:eastAsia="Times New Roman" w:hAnsi="Times New Roman" w:cs="Times New Roman"/>
          <w:sz w:val="24"/>
          <w:szCs w:val="24"/>
          <w:lang w:val="en-US"/>
        </w:rPr>
        <w:t>Coate</w:t>
      </w:r>
      <w:proofErr w:type="spellEnd"/>
      <w:r w:rsidRPr="003F3F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. H. J. and Oates, L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970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garinj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Canberra: Australian Institute of Aboriginal Studies.</w:t>
      </w:r>
    </w:p>
    <w:p w14:paraId="505A6BD6" w14:textId="62460665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2014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yla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Aymara: Aymara as spoken in Southern Peru. Leiden: Brill.</w:t>
      </w:r>
    </w:p>
    <w:p w14:paraId="37E7CEC7" w14:textId="6011D126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stello, R. A. 2014. Aspect and moo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icaltep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ixtec. [M.A. thesis]. [Dallas]: The Graduate Institute of Applied Linguistics.</w:t>
      </w:r>
    </w:p>
    <w:p w14:paraId="52F4808F" w14:textId="03328AA2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urt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H. 2008. A Carib grammar and dictionary. Toronto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go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ooks.</w:t>
      </w:r>
    </w:p>
    <w:p w14:paraId="08F4C6BE" w14:textId="68C2B202" w:rsidR="00463333" w:rsidRPr="00C80B82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ev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. 2012.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ona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b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i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ev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ysk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F3F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 Paz: Plural </w:t>
      </w:r>
      <w:proofErr w:type="spellStart"/>
      <w:r w:rsidRPr="003F3F69">
        <w:rPr>
          <w:rFonts w:ascii="Times New Roman" w:eastAsia="Times New Roman" w:hAnsi="Times New Roman" w:cs="Times New Roman"/>
          <w:sz w:val="24"/>
          <w:szCs w:val="24"/>
          <w:lang w:val="en-US"/>
        </w:rPr>
        <w:t>Editores</w:t>
      </w:r>
      <w:proofErr w:type="spellEnd"/>
      <w:r w:rsidR="00C80B82">
        <w:rPr>
          <w:rFonts w:ascii="Times New Roman" w:eastAsia="Times New Roman" w:hAnsi="Times New Roman" w:cs="Times New Roman"/>
          <w:sz w:val="24"/>
          <w:szCs w:val="24"/>
          <w:lang w:val="en-US"/>
        </w:rPr>
        <w:t>),</w:t>
      </w:r>
      <w:r w:rsidRPr="003F3F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80B82">
        <w:rPr>
          <w:rFonts w:ascii="Times New Roman" w:eastAsia="Times New Roman" w:hAnsi="Times New Roman" w:cs="Times New Roman"/>
          <w:sz w:val="24"/>
          <w:szCs w:val="24"/>
          <w:lang w:val="en-US"/>
        </w:rPr>
        <w:t>233-294.</w:t>
      </w:r>
    </w:p>
    <w:p w14:paraId="317923DE" w14:textId="588BEB7D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De Jong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Boudreault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, L</w:t>
      </w:r>
      <w:r w:rsid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J. 2009. </w:t>
      </w:r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>A grammar of Sierra Popoluca (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>Soteapanec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 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>Mixe-Zoquean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anguage).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[dissertation]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Austin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>: University of Texas at Austin.</w:t>
      </w:r>
    </w:p>
    <w:p w14:paraId="0F61C202" w14:textId="0377D9E6" w:rsidR="00463333" w:rsidRPr="00053651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Dhakal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, D</w:t>
      </w:r>
      <w:r w:rsidR="00C80B82"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N. 2012. 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Darai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grammar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. </w:t>
      </w:r>
      <w:proofErr w:type="spellStart"/>
      <w:proofErr w:type="gram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München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:</w:t>
      </w:r>
      <w:proofErr w:type="gram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Lincom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Europa.</w:t>
      </w:r>
    </w:p>
    <w:p w14:paraId="345C8FB5" w14:textId="77777777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Dixon, R. M. W. 200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rawa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nguage of Southern Amazonia. Oxford: Oxford University Press.</w:t>
      </w:r>
    </w:p>
    <w:p w14:paraId="5E01E972" w14:textId="27EEED26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l, P. 2007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yb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a language of the Bird's Hea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nnisu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apua Province, Indonesia. Canberra: Pacific Linguistics.</w:t>
      </w:r>
    </w:p>
    <w:p w14:paraId="0A659A53" w14:textId="140CA52C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nohue, M. 1999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uka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Berlin/New York: Mouton de Gruyter.</w:t>
      </w:r>
    </w:p>
    <w:p w14:paraId="76DE28CF" w14:textId="7D5788A8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utton, T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. 1996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ia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Mü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uropa.</w:t>
      </w:r>
    </w:p>
    <w:p w14:paraId="43D0720E" w14:textId="22228C3F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jeb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. 2017. A grammar of Igala. Port Harcourt: M &amp; J Grand Orbit Communications Ltd.</w:t>
      </w:r>
    </w:p>
    <w:p w14:paraId="2EB44972" w14:textId="7DEE41F9" w:rsidR="00463333" w:rsidRPr="00053651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nfield, N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. 2007. A grammar of Lao. </w:t>
      </w:r>
      <w:proofErr w:type="gram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Berlin:</w:t>
      </w:r>
      <w:proofErr w:type="gram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outon de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Gruyter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</w:p>
    <w:p w14:paraId="55726365" w14:textId="3865D755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Epps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P. </w:t>
      </w:r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2008. </w:t>
      </w:r>
      <w:r>
        <w:rPr>
          <w:rFonts w:ascii="Times New Roman" w:eastAsia="Times New Roman" w:hAnsi="Times New Roman" w:cs="Times New Roman"/>
          <w:sz w:val="24"/>
          <w:szCs w:val="24"/>
        </w:rPr>
        <w:t>A grammar of Hup. Berlin/New York: Mouton de Gruyter.</w:t>
      </w:r>
    </w:p>
    <w:p w14:paraId="205BF063" w14:textId="25F1E25F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Fabre</w:t>
      </w:r>
      <w:r w:rsidR="00C80B82"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, A</w:t>
      </w:r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. 2016.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Gramática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de la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lengua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Nivacle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familia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Mataguayo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Chaco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Paraguayo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</w:rPr>
        <w:t>(LINCOM Studies in Native American Linguistics, 78.) München: LINCOM.</w:t>
      </w:r>
    </w:p>
    <w:p w14:paraId="0221BF84" w14:textId="4F3C8F26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n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 Silva. 2000. The language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urinã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ople of Brazil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pu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Arawak).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[dissertation]. [Buffalo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te University of New York, Buffalo.</w:t>
      </w:r>
    </w:p>
    <w:p w14:paraId="63BCCB3F" w14:textId="095F7820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ernández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r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ernández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, 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2006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xt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huelch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onek’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ʔaʔj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M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ü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uropa.</w:t>
      </w:r>
    </w:p>
    <w:p w14:paraId="5CCE14BE" w14:textId="2985F33D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Filchenk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. 2007. A grammar of Eastern Khanty.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[dissertation]. [Houston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ice University.</w:t>
      </w:r>
    </w:p>
    <w:p w14:paraId="68FE9A3B" w14:textId="65730F0E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anklin, K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.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anklin, J. 1978.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w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ctionary, with supplementary grammatical and anthropological materials. (Pacific Linguistics, Series C, 53.) Canberra: Australian National University.</w:t>
      </w:r>
    </w:p>
    <w:p w14:paraId="0A6FC824" w14:textId="27959EAF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org, S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olodin</w:t>
      </w:r>
      <w:proofErr w:type="spellEnd"/>
      <w:r w:rsidR="00C80B82">
        <w:rPr>
          <w:rFonts w:ascii="Times New Roman" w:eastAsia="Times New Roman" w:hAnsi="Times New Roman" w:cs="Times New Roman"/>
          <w:sz w:val="24"/>
          <w:szCs w:val="24"/>
        </w:rPr>
        <w:t>, A.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1999. Di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elmenisc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rac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Grammatik u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x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isba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rrassowit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erlag.</w:t>
      </w:r>
    </w:p>
    <w:p w14:paraId="7D5DC678" w14:textId="31F55F0A" w:rsidR="00463333" w:rsidRPr="00053651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r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2013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os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Berlin/</w:t>
      </w:r>
      <w:proofErr w:type="gram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Boston:</w:t>
      </w:r>
      <w:proofErr w:type="gram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De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Gruyter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outon.</w:t>
      </w:r>
    </w:p>
    <w:p w14:paraId="1193EF0B" w14:textId="2D4BD6B4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vó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T. 2013. Ute Texts. (Culture and Language Use, 7.) Amsterdam: John Benjamins.</w:t>
      </w:r>
    </w:p>
    <w:p w14:paraId="73463FCD" w14:textId="51788996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uzde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 1998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vk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München and Newcastle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uropa.</w:t>
      </w:r>
    </w:p>
    <w:p w14:paraId="690A8E43" w14:textId="1843234D" w:rsidR="00463333" w:rsidRPr="00053651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uillaume, A. 2008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vineñ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(Mouton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Grammar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Library, 44.) </w:t>
      </w:r>
      <w:proofErr w:type="gram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Berlin:</w:t>
      </w:r>
      <w:proofErr w:type="gram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outon de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Gruyter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</w:p>
    <w:p w14:paraId="550084AB" w14:textId="4EFD4E9D" w:rsidR="00463333" w:rsidRPr="00C80B82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Hanson, R. </w:t>
      </w:r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2010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C80B82" w:rsidRP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[</w:t>
      </w:r>
      <w:proofErr w:type="gramStart"/>
      <w:r w:rsidR="00C80B82" w:rsidRP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dissertation</w:t>
      </w:r>
      <w:proofErr w:type="gramEnd"/>
      <w:r w:rsidR="00C80B82" w:rsidRP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]. [Melbourne</w:t>
      </w:r>
      <w:proofErr w:type="gramStart"/>
      <w:r w:rsidR="00C80B82" w:rsidRP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]:</w:t>
      </w:r>
      <w:proofErr w:type="gramEnd"/>
      <w:r w:rsidR="00C80B82" w:rsidRPr="00C80B82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C80B82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La </w:t>
      </w:r>
      <w:proofErr w:type="spellStart"/>
      <w:r w:rsidRP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Trobe</w:t>
      </w:r>
      <w:proofErr w:type="spellEnd"/>
      <w:r w:rsidRPr="00C80B82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University</w:t>
      </w:r>
      <w:proofErr w:type="spellEnd"/>
      <w:r w:rsidR="00C80B82" w:rsidRP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</w:p>
    <w:p w14:paraId="0FEE7648" w14:textId="66BDC57C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rg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 2007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suwit'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rammar: phonetics, phonology, morphology. (First Nations Languages.) Vancouver: UBC Press.</w:t>
      </w:r>
    </w:p>
    <w:p w14:paraId="4A3C59AF" w14:textId="194E07D5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spelma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1993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zg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Mouton Grammar Library, 9.) Berlin: Mouton de Gruyter.</w:t>
      </w:r>
    </w:p>
    <w:p w14:paraId="08496AE4" w14:textId="77777777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witt, B.G. 1995. Georgian: A structural reference grammar. Amsterdam: John Benjamins.</w:t>
      </w:r>
    </w:p>
    <w:p w14:paraId="039657EA" w14:textId="618F2B6D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lt, D. 1999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y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Mü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uropa.</w:t>
      </w:r>
    </w:p>
    <w:p w14:paraId="39B7707E" w14:textId="4C81E584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lton, G. 200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be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(Languages of the World/Materials, 328.) Munich: Mü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D636C5C" w14:textId="2626B8E9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ual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J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Ortiz de Urbina, J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eds.). 2003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 grammar of Basqu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erlin/New York: Mouton de Gruyter.</w:t>
      </w:r>
    </w:p>
    <w:p w14:paraId="7A40F669" w14:textId="36909298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gham, B. 2003. Lakota. (Languages of the World: Materials, 426.) Mü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93A170D" w14:textId="0E907F75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</w:rPr>
        <w:t>Ishy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</w:rPr>
        <w:t>Magalhães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</w:rPr>
        <w:t>, P</w:t>
      </w:r>
      <w:r w:rsidR="00C80B82" w:rsidRPr="008B7F5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B7F5A">
        <w:rPr>
          <w:rFonts w:ascii="Times New Roman" w:eastAsia="Times New Roman" w:hAnsi="Times New Roman" w:cs="Times New Roman"/>
          <w:sz w:val="24"/>
          <w:szCs w:val="24"/>
        </w:rPr>
        <w:t xml:space="preserve"> H. 2018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nama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ruá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mí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tuk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pect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nológic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rfosintátic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dissertation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]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Campinas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adu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Campinas.</w:t>
      </w:r>
    </w:p>
    <w:p w14:paraId="34931FC5" w14:textId="504073B1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kob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1990. A Fur Grammar: Phonology, Morphophonology, and Morphology. Hamburg: Helmu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s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erlag.</w:t>
      </w:r>
    </w:p>
    <w:p w14:paraId="0B369E70" w14:textId="56D2D48C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ansen, J. 2010. A grammar of Yakim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hishkí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Sahaptin.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[dissertation]. Eugen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ersity of Oregon.</w:t>
      </w:r>
    </w:p>
    <w:p w14:paraId="4968E84F" w14:textId="7BE48674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hnston, R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. 1980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kana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ew Britain: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Grammar of an Oceanic Language. (Pacific Linguistics: Series B, 70.) Canberra: Research School of Pacific and Asian Studies, Australian National University.</w:t>
      </w:r>
    </w:p>
    <w:p w14:paraId="58A4EC53" w14:textId="7E5E358C" w:rsidR="00463333" w:rsidRPr="00053651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Khachaturyan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M. 2014. Grammaire de la langue Mano (Mandé-Sud) dans une perspective typologique. </w:t>
      </w:r>
      <w:r w:rsid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[</w:t>
      </w:r>
      <w:proofErr w:type="gramStart"/>
      <w:r w:rsid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dissertation</w:t>
      </w:r>
      <w:proofErr w:type="gramEnd"/>
      <w:r w:rsid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].</w:t>
      </w:r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[</w:t>
      </w:r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Paris</w:t>
      </w:r>
      <w:proofErr w:type="gramStart"/>
      <w:r w:rsidR="00C80B82">
        <w:rPr>
          <w:rFonts w:ascii="Times New Roman" w:eastAsia="Times New Roman" w:hAnsi="Times New Roman" w:cs="Times New Roman"/>
          <w:sz w:val="24"/>
          <w:szCs w:val="24"/>
          <w:lang w:val="fr-FR"/>
        </w:rPr>
        <w:t>]</w:t>
      </w:r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:</w:t>
      </w:r>
      <w:proofErr w:type="gram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Institut National des Langues et Civilisations Orientales (INALCO).</w:t>
      </w:r>
    </w:p>
    <w:p w14:paraId="4A0B0CE2" w14:textId="7616FE90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C80B82">
        <w:rPr>
          <w:rFonts w:ascii="Times New Roman" w:eastAsia="Times New Roman" w:hAnsi="Times New Roman" w:cs="Times New Roman"/>
          <w:sz w:val="24"/>
          <w:szCs w:val="24"/>
          <w:lang w:val="en-US"/>
        </w:rPr>
        <w:t>Kung, S</w:t>
      </w:r>
      <w:r w:rsidR="00C80B82" w:rsidRPr="00C80B82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C80B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07. A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criptive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uehuet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pehu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Ann Arbor: Austin: University of Texas.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[dissertation]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Austin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>: University of Texas at Austin.</w:t>
      </w:r>
    </w:p>
    <w:p w14:paraId="24FA270D" w14:textId="3EB0AF34" w:rsidR="00463333" w:rsidRDefault="003F3F69" w:rsidP="00C80B82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ts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jeng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C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ag</w:t>
      </w:r>
      <w:proofErr w:type="spellEnd"/>
      <w:r w:rsidR="00C80B82">
        <w:rPr>
          <w:rFonts w:ascii="Times New Roman" w:eastAsia="Times New Roman" w:hAnsi="Times New Roman" w:cs="Times New Roman"/>
          <w:sz w:val="24"/>
          <w:szCs w:val="24"/>
        </w:rPr>
        <w:t>,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2004.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>The sounds and tones of Fur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z w:val="24"/>
          <w:szCs w:val="24"/>
        </w:rPr>
        <w:t>Occasional Papers in the Study of Sudanese Languages 9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, ed. L. G. Gilley (</w:t>
      </w:r>
      <w:r>
        <w:rPr>
          <w:rFonts w:ascii="Times New Roman" w:eastAsia="Times New Roman" w:hAnsi="Times New Roman" w:cs="Times New Roman"/>
          <w:sz w:val="24"/>
          <w:szCs w:val="24"/>
        </w:rPr>
        <w:t>Entebbe: SIL Sudan</w:t>
      </w:r>
      <w:r w:rsidR="00C80B82">
        <w:rPr>
          <w:rFonts w:ascii="Times New Roman" w:eastAsia="Times New Roman" w:hAnsi="Times New Roman" w:cs="Times New Roman"/>
          <w:sz w:val="24"/>
          <w:szCs w:val="24"/>
        </w:rPr>
        <w:t>)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–25.</w:t>
      </w:r>
    </w:p>
    <w:p w14:paraId="2BB8D53F" w14:textId="38321C13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cram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 2014. Lelepa: Topics in the grammar of a Vanuatu language. </w:t>
      </w:r>
      <w:r w:rsidR="001851F6">
        <w:rPr>
          <w:rFonts w:ascii="Times New Roman" w:eastAsia="Times New Roman" w:hAnsi="Times New Roman" w:cs="Times New Roman"/>
          <w:sz w:val="24"/>
          <w:szCs w:val="24"/>
        </w:rPr>
        <w:t>[dissertation]. [Canberra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ustralian National University.</w:t>
      </w:r>
    </w:p>
    <w:p w14:paraId="6CD99C37" w14:textId="43675210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Leavitt, R</w:t>
      </w:r>
      <w:r w:rsidR="001851F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. 1996. Passamaquoddy-Maliseet. Mü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uropa.</w:t>
      </w:r>
    </w:p>
    <w:p w14:paraId="734ACB03" w14:textId="5F5CEA21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dströ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 2002. Topics in the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851F6">
        <w:rPr>
          <w:rFonts w:ascii="Times New Roman" w:eastAsia="Times New Roman" w:hAnsi="Times New Roman" w:cs="Times New Roman"/>
          <w:sz w:val="24"/>
          <w:szCs w:val="24"/>
        </w:rPr>
        <w:t>[dissertation]. [Stockholm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ockholm University.</w:t>
      </w:r>
    </w:p>
    <w:p w14:paraId="175B14A0" w14:textId="3942D07C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nn, M</w:t>
      </w:r>
      <w:r w:rsidR="001851F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. 2001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uch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Yuchi). </w:t>
      </w:r>
      <w:r w:rsidR="001851F6">
        <w:rPr>
          <w:rFonts w:ascii="Times New Roman" w:eastAsia="Times New Roman" w:hAnsi="Times New Roman" w:cs="Times New Roman"/>
          <w:sz w:val="24"/>
          <w:szCs w:val="24"/>
        </w:rPr>
        <w:t>[dissertation]. [Lawrence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ersity of Kansas.</w:t>
      </w:r>
    </w:p>
    <w:p w14:paraId="1C32EC35" w14:textId="290F5024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ughn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. 2009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sapm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851F6">
        <w:rPr>
          <w:rFonts w:ascii="Times New Roman" w:eastAsia="Times New Roman" w:hAnsi="Times New Roman" w:cs="Times New Roman"/>
          <w:sz w:val="24"/>
          <w:szCs w:val="24"/>
        </w:rPr>
        <w:t>[dissertation]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851F6">
        <w:rPr>
          <w:rFonts w:ascii="Times New Roman" w:eastAsia="Times New Roman" w:hAnsi="Times New Roman" w:cs="Times New Roman"/>
          <w:sz w:val="24"/>
          <w:szCs w:val="24"/>
        </w:rPr>
        <w:t xml:space="preserve">[Melbourne]: </w:t>
      </w:r>
      <w:r>
        <w:rPr>
          <w:rFonts w:ascii="Times New Roman" w:eastAsia="Times New Roman" w:hAnsi="Times New Roman" w:cs="Times New Roman"/>
          <w:sz w:val="24"/>
          <w:szCs w:val="24"/>
        </w:rPr>
        <w:t>The University of Melbourne.</w:t>
      </w:r>
    </w:p>
    <w:p w14:paraId="689C7BED" w14:textId="743C3CCB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rlet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</w:t>
      </w:r>
      <w:r w:rsidR="001D36AC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. 1981. The Structure of Seri. </w:t>
      </w:r>
      <w:r w:rsidR="001D36AC">
        <w:rPr>
          <w:rFonts w:ascii="Times New Roman" w:eastAsia="Times New Roman" w:hAnsi="Times New Roman" w:cs="Times New Roman"/>
          <w:sz w:val="24"/>
          <w:szCs w:val="24"/>
        </w:rPr>
        <w:t>[dissertation]. [San Diego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ersity of California, San Diego.</w:t>
      </w:r>
    </w:p>
    <w:p w14:paraId="564B28A9" w14:textId="5E0B5873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rmion, D. 2010. Topics in the phonology and morphology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utu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D36AC">
        <w:rPr>
          <w:rFonts w:ascii="Times New Roman" w:eastAsia="Times New Roman" w:hAnsi="Times New Roman" w:cs="Times New Roman"/>
          <w:sz w:val="24"/>
          <w:szCs w:val="24"/>
        </w:rPr>
        <w:t>[dissertation]. [Canberra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Australian National University.</w:t>
      </w:r>
    </w:p>
    <w:p w14:paraId="1C63B503" w14:textId="3320BF2E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y, K. 1997. A study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mbor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nguage: phonology, morphology, and phrase structure. </w:t>
      </w:r>
      <w:r w:rsidR="001D36AC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M.A. thesis</w:t>
      </w:r>
      <w:r w:rsidR="001D36AC">
        <w:rPr>
          <w:rFonts w:ascii="Times New Roman" w:eastAsia="Times New Roman" w:hAnsi="Times New Roman" w:cs="Times New Roman"/>
          <w:sz w:val="24"/>
          <w:szCs w:val="24"/>
        </w:rPr>
        <w:t>]. [Melbourne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 Trobe University</w:t>
      </w:r>
      <w:r w:rsidR="001D36A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823F0DC" w14:textId="2FCEB204" w:rsidR="00463333" w:rsidRPr="00437DFF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na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R</w:t>
      </w:r>
      <w:r w:rsidR="001D36AC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. 2008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in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g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u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u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critiv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íngu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ro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Campinas:</w:t>
      </w:r>
      <w:proofErr w:type="gram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Univ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. </w:t>
      </w:r>
      <w:r w:rsidR="00437DFF"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[</w:t>
      </w:r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M</w:t>
      </w:r>
      <w:r w:rsidR="00437DFF"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A</w:t>
      </w:r>
      <w:r w:rsidR="00437DFF"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thesis</w:t>
      </w:r>
      <w:proofErr w:type="spellEnd"/>
      <w:r w:rsidR="00437DFF"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].</w:t>
      </w:r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="00437DFF"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[Campinas</w:t>
      </w:r>
      <w:proofErr w:type="gramStart"/>
      <w:r w:rsidR="00437DFF"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]:</w:t>
      </w:r>
      <w:proofErr w:type="gramEnd"/>
      <w:r w:rsidR="00437DFF"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Universidade</w:t>
      </w:r>
      <w:proofErr w:type="spellEnd"/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Estadual</w:t>
      </w:r>
      <w:proofErr w:type="spellEnd"/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de Campinas.</w:t>
      </w:r>
    </w:p>
    <w:p w14:paraId="55DBE74F" w14:textId="2790047E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Obata</w:t>
      </w:r>
      <w:proofErr w:type="spellEnd"/>
      <w:r w:rsidRPr="00437DFF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K. 200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lu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Canberra: Pacific Linguistics.</w:t>
      </w:r>
    </w:p>
    <w:p w14:paraId="7045B529" w14:textId="088601F4" w:rsidR="00463333" w:rsidRPr="008B7F5A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awsk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K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. 2006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rar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New </w:t>
      </w:r>
      <w:proofErr w:type="gram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York:</w:t>
      </w:r>
      <w:proofErr w:type="gram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outon de 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Gruyter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</w:p>
    <w:p w14:paraId="3D43E293" w14:textId="194E4FBB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Oliveira, C</w:t>
      </w:r>
      <w:r w:rsidR="00437DFF"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Cunha de. 200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language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inajé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ople of central Brazil. 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[dissertation]. [Eugene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ersity of Oregon.</w:t>
      </w:r>
    </w:p>
    <w:p w14:paraId="705804D4" w14:textId="0B96D010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lsen, N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. 2014. A descriptive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ho-S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A Mon-Khmer language. 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dissertation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]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 xml:space="preserve">[Salt Lake City]: </w:t>
      </w:r>
      <w:r>
        <w:rPr>
          <w:rFonts w:ascii="Times New Roman" w:eastAsia="Times New Roman" w:hAnsi="Times New Roman" w:cs="Times New Roman"/>
          <w:sz w:val="24"/>
          <w:szCs w:val="24"/>
        </w:rPr>
        <w:t>University of Utah.</w:t>
      </w:r>
    </w:p>
    <w:p w14:paraId="7BBE3AA3" w14:textId="458D7155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verall, S. 2007. A 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uaru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[dissertation]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7DFF" w:rsidRPr="00437D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Bundoora]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Tro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niversity.</w:t>
      </w:r>
    </w:p>
    <w:p w14:paraId="4BDC88B5" w14:textId="445AAF58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n, C. 2012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ha'alu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 Austronesian Language of Taiwan. 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[dissertation]. [Townsville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ames Cook University.</w:t>
      </w:r>
    </w:p>
    <w:p w14:paraId="66756D94" w14:textId="6605AA25" w:rsidR="00463333" w:rsidRPr="008B7F5A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eterson, J. 2011. A grammar of Kharia: A South Munda language. 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Leiden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/</w:t>
      </w:r>
      <w:proofErr w:type="gram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Boston:</w:t>
      </w:r>
      <w:proofErr w:type="gram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Brill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</w:p>
    <w:p w14:paraId="41F9C133" w14:textId="025D2BDB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>Plaisier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H. 2007. </w:t>
      </w:r>
      <w:r>
        <w:rPr>
          <w:rFonts w:ascii="Times New Roman" w:eastAsia="Times New Roman" w:hAnsi="Times New Roman" w:cs="Times New Roman"/>
          <w:sz w:val="24"/>
          <w:szCs w:val="24"/>
        </w:rPr>
        <w:t>A grammar of Lepcha. Leiden/Boston: Brill.</w:t>
      </w:r>
    </w:p>
    <w:p w14:paraId="257593BA" w14:textId="4B681EF0" w:rsidR="00463333" w:rsidRPr="00053651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ung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. 1995. Dogon. (Languages of the World/Materials, 64.) </w:t>
      </w:r>
      <w:proofErr w:type="spellStart"/>
      <w:proofErr w:type="gram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München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:</w:t>
      </w:r>
      <w:proofErr w:type="gram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Lincom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</w:p>
    <w:p w14:paraId="2AB10403" w14:textId="7477C7BC" w:rsidR="00463333" w:rsidRPr="008B7F5A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Polian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G. 2006.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Eléments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de grammaire du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tseltal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une langue maya du Mexique. </w:t>
      </w:r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is: 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>L’Harmattan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63F3BED4" w14:textId="6DF52248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437D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uesada, J. D. 2000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ri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(LINCOM Studies in Native American Linguistics, 36.) Mü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8ECBFC2" w14:textId="534E9BAA" w:rsidR="00463333" w:rsidRPr="00053651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po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. 2006. Towards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chn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[</w:t>
      </w:r>
      <w:proofErr w:type="gramStart"/>
      <w:r w:rsid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dissertation</w:t>
      </w:r>
      <w:proofErr w:type="gramEnd"/>
      <w:r w:rsid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]. [</w:t>
      </w:r>
      <w:proofErr w:type="spellStart"/>
      <w:r w:rsid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Leiden</w:t>
      </w:r>
      <w:proofErr w:type="spellEnd"/>
      <w:proofErr w:type="gramStart"/>
      <w:r w:rsid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]:</w:t>
      </w:r>
      <w:proofErr w:type="gram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Rijksuniversiteit</w:t>
      </w:r>
      <w:proofErr w:type="spellEnd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te </w:t>
      </w:r>
      <w:proofErr w:type="spellStart"/>
      <w:r w:rsidRPr="00053651">
        <w:rPr>
          <w:rFonts w:ascii="Times New Roman" w:eastAsia="Times New Roman" w:hAnsi="Times New Roman" w:cs="Times New Roman"/>
          <w:sz w:val="24"/>
          <w:szCs w:val="24"/>
          <w:lang w:val="fr-FR"/>
        </w:rPr>
        <w:t>Leiden</w:t>
      </w:r>
      <w:proofErr w:type="spellEnd"/>
      <w:r w:rsidR="00437DFF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</w:p>
    <w:p w14:paraId="4D8528CD" w14:textId="3EE4951E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>Ridouane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 2014. </w:t>
      </w:r>
      <w:proofErr w:type="spellStart"/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>Tashlhiyt</w:t>
      </w:r>
      <w:proofErr w:type="spellEnd"/>
      <w:r w:rsidRPr="008B7F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rber. </w:t>
      </w:r>
      <w:r>
        <w:rPr>
          <w:rFonts w:ascii="Times New Roman" w:eastAsia="Times New Roman" w:hAnsi="Times New Roman" w:cs="Times New Roman"/>
          <w:sz w:val="24"/>
          <w:szCs w:val="24"/>
        </w:rPr>
        <w:t>Journal of the International Phonetic Association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44(2): 207-221.</w:t>
      </w:r>
    </w:p>
    <w:p w14:paraId="087B2A93" w14:textId="6DE73610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binson, S. 2011. Split intransitivity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tok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 Papuan language of Bougainville. 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[dissertation]. [Nijmegen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dboud University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81D04AB" w14:textId="7FC83B19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omer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gero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997. A reference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ra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Mü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uropa.</w:t>
      </w:r>
    </w:p>
    <w:p w14:paraId="0C4907F7" w14:textId="18FBFBE4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ood, D</w:t>
      </w:r>
      <w:r w:rsidR="00437DF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. 1976. Wichita Grammar. (Garland studies in American Indian linguistics.) New York: Garland.</w:t>
      </w:r>
    </w:p>
    <w:p w14:paraId="68C33B50" w14:textId="29EA56B4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dock, J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. 2003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laallis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West Greenland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utt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(Languages of the World/Materials, 162.) Mü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4C748D3" w14:textId="4946AF18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almin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. 2016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mbeyaj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spoken by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koj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ople of San Dionisio del Mar, Oaxaca, Mexico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dissertation]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 xml:space="preserve">[Townsville]: </w:t>
      </w:r>
      <w:r>
        <w:rPr>
          <w:rFonts w:ascii="Times New Roman" w:eastAsia="Times New Roman" w:hAnsi="Times New Roman" w:cs="Times New Roman"/>
          <w:sz w:val="24"/>
          <w:szCs w:val="24"/>
        </w:rPr>
        <w:t>James Cook University.</w:t>
      </w:r>
    </w:p>
    <w:p w14:paraId="0C419B8D" w14:textId="23CFAF1F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an Roque, L. 2008. An introduction to Duna grammar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dissertation]. [Canberra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ustralian National University.</w:t>
      </w:r>
    </w:p>
    <w:p w14:paraId="4BF91BFB" w14:textId="56B751E3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nders, A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. and Sanders,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J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99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masa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Wand Tuan) Grammar: Morpheme to Discourse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npublish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.</w:t>
      </w:r>
      <w:proofErr w:type="spellEnd"/>
      <w:r w:rsidR="00FE31E3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2EB34905" w14:textId="164AFA7C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rvas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H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. 2014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ng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 Papuan languag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ro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vince, Papua New Guinea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dissertation]. [Townsville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ames Cook University.</w:t>
      </w:r>
    </w:p>
    <w:p w14:paraId="2F0520AE" w14:textId="383079DC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axton, D. 1982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>Papago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 xml:space="preserve">,” in Uto-Aztecan Grammatical Sketches, ed. R. </w:t>
      </w:r>
      <w:proofErr w:type="spellStart"/>
      <w:r w:rsidR="00FE31E3">
        <w:rPr>
          <w:rFonts w:ascii="Times New Roman" w:eastAsia="Times New Roman" w:hAnsi="Times New Roman" w:cs="Times New Roman"/>
          <w:sz w:val="24"/>
          <w:szCs w:val="24"/>
        </w:rPr>
        <w:t>Langacker</w:t>
      </w:r>
      <w:proofErr w:type="spellEnd"/>
      <w:r w:rsidR="00FE31E3">
        <w:rPr>
          <w:rFonts w:ascii="Times New Roman" w:eastAsia="Times New Roman" w:hAnsi="Times New Roman" w:cs="Times New Roman"/>
          <w:sz w:val="24"/>
          <w:szCs w:val="24"/>
        </w:rPr>
        <w:t xml:space="preserve"> (Dallas: Summer Institute of Linguistics), 93-266.</w:t>
      </w:r>
    </w:p>
    <w:p w14:paraId="72C38135" w14:textId="76C5D22C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later, K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. 2003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gghu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a Mongolic language of China's Qinghai-Gansu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rachb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London: Routledge Curzon.</w:t>
      </w:r>
    </w:p>
    <w:p w14:paraId="5140D1D4" w14:textId="6F72041C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osa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2015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dissertation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]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 xml:space="preserve">[Buffalo]: </w:t>
      </w:r>
      <w:r>
        <w:rPr>
          <w:rFonts w:ascii="Times New Roman" w:eastAsia="Times New Roman" w:hAnsi="Times New Roman" w:cs="Times New Roman"/>
          <w:sz w:val="24"/>
          <w:szCs w:val="24"/>
        </w:rPr>
        <w:t>State University of New York at Buffalo.</w:t>
      </w:r>
    </w:p>
    <w:p w14:paraId="3EBE8A5B" w14:textId="24963448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eeman</w:t>
      </w:r>
      <w:proofErr w:type="spellEnd"/>
      <w:r w:rsidR="00FE31E3">
        <w:rPr>
          <w:rFonts w:ascii="Times New Roman" w:eastAsia="Times New Roman" w:hAnsi="Times New Roman" w:cs="Times New Roman"/>
          <w:sz w:val="24"/>
          <w:szCs w:val="24"/>
        </w:rPr>
        <w:t>, 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2012. A grammar of Sandawe: A Khoisan language of Tanzania. 295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dissertation]. [Leiden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jksuniversite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 Leiden.</w:t>
      </w:r>
    </w:p>
    <w:p w14:paraId="2ECEA4D1" w14:textId="5B7CBF47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irt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T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. 2011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ahm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A Nilo-Saharan language of Sudan. Utrecht: LOT.</w:t>
      </w:r>
    </w:p>
    <w:p w14:paraId="4895C502" w14:textId="5BC2F443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onham, J. 1999. Aspect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sishaa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otka phonetics and phonology. Mü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uropa.</w:t>
      </w:r>
    </w:p>
    <w:p w14:paraId="34B3CAD3" w14:textId="24669A23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ompson, L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ompson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, M. T</w:t>
      </w:r>
      <w:r>
        <w:rPr>
          <w:rFonts w:ascii="Times New Roman" w:eastAsia="Times New Roman" w:hAnsi="Times New Roman" w:cs="Times New Roman"/>
          <w:sz w:val="24"/>
          <w:szCs w:val="24"/>
        </w:rPr>
        <w:t>. 1992. The Thompson Language. (University of Montana Occasional Papers in Linguistics, 8.) Missoula, Montana: Linguistics Laboratory, University of Montana.</w:t>
      </w:r>
    </w:p>
    <w:p w14:paraId="7078C61C" w14:textId="5704E39B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ajda, E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. 200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(Languages of the World: Materials, 204.) Münch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c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455089F" w14:textId="66477A1D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lej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pá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. 2010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kama-Kokami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dissertation]. [Eugene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ersity of Oregon.</w:t>
      </w:r>
    </w:p>
    <w:p w14:paraId="2D389DB2" w14:textId="77777777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n d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e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C. 199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'y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a language study. Phonology. Ser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rbit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PI-RUL Jakarta: Lembag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lm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ngetahu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onesia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jkuniversite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eiden.</w:t>
      </w:r>
    </w:p>
    <w:p w14:paraId="700678A6" w14:textId="1702D322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tson, R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. 1980. A Grammar of Tw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co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xts. Ann Arbor: UMI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dissertation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]. [Arlington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ersity of Texas at Arlington.</w:t>
      </w:r>
    </w:p>
    <w:p w14:paraId="434F60FB" w14:textId="56D0086D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gener, C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. 2008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vosav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a Papuan language of the Solomon Islands. Wageningen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ns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oij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7484D95" w14:textId="6878EB3F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tson, R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. 1980. A Grammar of Tw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co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xts. Ann Arbor: UMI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dissertation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 xml:space="preserve">]. [Arlington]: </w:t>
      </w:r>
      <w:r>
        <w:rPr>
          <w:rFonts w:ascii="Times New Roman" w:eastAsia="Times New Roman" w:hAnsi="Times New Roman" w:cs="Times New Roman"/>
          <w:sz w:val="24"/>
          <w:szCs w:val="24"/>
        </w:rPr>
        <w:t>University of Texas at Arlington.</w:t>
      </w:r>
    </w:p>
    <w:p w14:paraId="0BD52326" w14:textId="6616EEED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tehead, C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. 2004. A reference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ny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g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nguage of Papua New Guinea. Ann Arbor: UMI.</w:t>
      </w:r>
    </w:p>
    <w:p w14:paraId="0AB2305D" w14:textId="0A00C31C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jtyl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K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. 2017. A Gramm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ru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: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oto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nguage of Northwest Amazonia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dissertation]. [Townsville]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ames Cook University.</w:t>
      </w:r>
    </w:p>
    <w:p w14:paraId="70F6252B" w14:textId="0BFE022D" w:rsidR="00463333" w:rsidRDefault="003F3F69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umita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Y. 1998. A phonology and morphology of Jemez Towa. </w:t>
      </w:r>
      <w:r w:rsidR="00FE31E3">
        <w:rPr>
          <w:rFonts w:ascii="Times New Roman" w:eastAsia="Times New Roman" w:hAnsi="Times New Roman" w:cs="Times New Roman"/>
          <w:sz w:val="24"/>
          <w:szCs w:val="24"/>
        </w:rPr>
        <w:t>[dissertation]. [Lawrence]</w:t>
      </w:r>
      <w:r>
        <w:rPr>
          <w:rFonts w:ascii="Times New Roman" w:eastAsia="Times New Roman" w:hAnsi="Times New Roman" w:cs="Times New Roman"/>
          <w:sz w:val="24"/>
          <w:szCs w:val="24"/>
        </w:rPr>
        <w:t>: University of Kansas.</w:t>
      </w:r>
    </w:p>
    <w:sectPr w:rsidR="00463333" w:rsidSect="008B7F5A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pgNumType w:start="23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58112" w14:textId="77777777" w:rsidR="00AC1C8D" w:rsidRDefault="00AC1C8D" w:rsidP="008B7F5A">
      <w:pPr>
        <w:spacing w:line="240" w:lineRule="auto"/>
      </w:pPr>
      <w:r>
        <w:separator/>
      </w:r>
    </w:p>
  </w:endnote>
  <w:endnote w:type="continuationSeparator" w:id="0">
    <w:p w14:paraId="3EA49AFB" w14:textId="77777777" w:rsidR="00AC1C8D" w:rsidRDefault="00AC1C8D" w:rsidP="008B7F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34120173"/>
      <w:docPartObj>
        <w:docPartGallery w:val="Page Numbers (Bottom of Page)"/>
        <w:docPartUnique/>
      </w:docPartObj>
    </w:sdtPr>
    <w:sdtContent>
      <w:p w14:paraId="28675CA5" w14:textId="361B6D76" w:rsidR="008B7F5A" w:rsidRDefault="008B7F5A" w:rsidP="008873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245579337"/>
      <w:docPartObj>
        <w:docPartGallery w:val="Page Numbers (Bottom of Page)"/>
        <w:docPartUnique/>
      </w:docPartObj>
    </w:sdtPr>
    <w:sdtContent>
      <w:p w14:paraId="6D77E525" w14:textId="7F62499B" w:rsidR="008B7F5A" w:rsidRDefault="008B7F5A" w:rsidP="008B7F5A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25B872" w14:textId="77777777" w:rsidR="008B7F5A" w:rsidRDefault="008B7F5A" w:rsidP="008B7F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72634224"/>
      <w:docPartObj>
        <w:docPartGallery w:val="Page Numbers (Bottom of Page)"/>
        <w:docPartUnique/>
      </w:docPartObj>
    </w:sdtPr>
    <w:sdtContent>
      <w:p w14:paraId="6F73BDA9" w14:textId="53FD70D8" w:rsidR="008B7F5A" w:rsidRDefault="008B7F5A" w:rsidP="008873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0279E8A5" w14:textId="71DB9AE2" w:rsidR="008B7F5A" w:rsidRPr="008B7F5A" w:rsidRDefault="008B7F5A" w:rsidP="008B7F5A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735A0B" w14:textId="77777777" w:rsidR="00AC1C8D" w:rsidRDefault="00AC1C8D" w:rsidP="008B7F5A">
      <w:pPr>
        <w:spacing w:line="240" w:lineRule="auto"/>
      </w:pPr>
      <w:r>
        <w:separator/>
      </w:r>
    </w:p>
  </w:footnote>
  <w:footnote w:type="continuationSeparator" w:id="0">
    <w:p w14:paraId="3A71B165" w14:textId="77777777" w:rsidR="00AC1C8D" w:rsidRDefault="00AC1C8D" w:rsidP="008B7F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333"/>
    <w:rsid w:val="00053651"/>
    <w:rsid w:val="001851F6"/>
    <w:rsid w:val="001D36AC"/>
    <w:rsid w:val="003F3F69"/>
    <w:rsid w:val="00437DFF"/>
    <w:rsid w:val="00463333"/>
    <w:rsid w:val="004F604D"/>
    <w:rsid w:val="00521C14"/>
    <w:rsid w:val="008B7F5A"/>
    <w:rsid w:val="00AC1C8D"/>
    <w:rsid w:val="00C80B82"/>
    <w:rsid w:val="00E769E6"/>
    <w:rsid w:val="00FE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BFF6C"/>
  <w15:docId w15:val="{E2BEE483-0AF1-C942-8BA6-A11D0CE54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7F5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F5A"/>
  </w:style>
  <w:style w:type="paragraph" w:styleId="Footer">
    <w:name w:val="footer"/>
    <w:basedOn w:val="Normal"/>
    <w:link w:val="FooterChar"/>
    <w:uiPriority w:val="99"/>
    <w:unhideWhenUsed/>
    <w:rsid w:val="008B7F5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F5A"/>
  </w:style>
  <w:style w:type="character" w:styleId="PageNumber">
    <w:name w:val="page number"/>
    <w:basedOn w:val="DefaultParagraphFont"/>
    <w:uiPriority w:val="99"/>
    <w:semiHidden/>
    <w:unhideWhenUsed/>
    <w:rsid w:val="008B7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462</Words>
  <Characters>14382</Characters>
  <Application>Microsoft Office Word</Application>
  <DocSecurity>0</DocSecurity>
  <Lines>25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lece Easterday</cp:lastModifiedBy>
  <cp:revision>3</cp:revision>
  <cp:lastPrinted>2021-02-06T00:00:00Z</cp:lastPrinted>
  <dcterms:created xsi:type="dcterms:W3CDTF">2021-02-05T23:47:00Z</dcterms:created>
  <dcterms:modified xsi:type="dcterms:W3CDTF">2021-02-06T00:01:00Z</dcterms:modified>
</cp:coreProperties>
</file>